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957" w:rsidRPr="00E71AD5" w:rsidRDefault="00D11957" w:rsidP="00D11957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E71AD5">
        <w:rPr>
          <w:rFonts w:ascii="Arial" w:hAnsi="Arial" w:cs="Arial" w:hint="eastAsia"/>
          <w:b/>
          <w:sz w:val="22"/>
        </w:rPr>
        <w:t>S</w:t>
      </w:r>
      <w:r w:rsidRPr="00E71AD5">
        <w:rPr>
          <w:rFonts w:ascii="Arial" w:hAnsi="Arial" w:cs="Arial"/>
          <w:b/>
          <w:sz w:val="22"/>
        </w:rPr>
        <w:t>5</w:t>
      </w:r>
      <w:r w:rsidR="00DA09EB">
        <w:rPr>
          <w:rFonts w:ascii="Arial" w:hAnsi="Arial" w:cs="Arial" w:hint="eastAsia"/>
          <w:b/>
          <w:sz w:val="22"/>
        </w:rPr>
        <w:t xml:space="preserve"> Table</w:t>
      </w:r>
      <w:r w:rsidRPr="00E71AD5">
        <w:rPr>
          <w:rFonts w:ascii="Arial" w:hAnsi="Arial" w:cs="Arial"/>
          <w:b/>
          <w:sz w:val="22"/>
        </w:rPr>
        <w:t>.</w:t>
      </w:r>
      <w:r w:rsidRPr="00E71AD5">
        <w:rPr>
          <w:rFonts w:ascii="Arial" w:hAnsi="Arial" w:cs="Arial"/>
          <w:sz w:val="22"/>
        </w:rPr>
        <w:t xml:space="preserve"> Association of TAMs with expression of epithelial-mesenchymal transition markers in the hormone receptor-negative group</w:t>
      </w:r>
    </w:p>
    <w:tbl>
      <w:tblPr>
        <w:tblpPr w:leftFromText="142" w:rightFromText="142" w:vertAnchor="text" w:horzAnchor="margin" w:tblpXSpec="center" w:tblpY="203"/>
        <w:tblW w:w="110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134"/>
        <w:gridCol w:w="1134"/>
        <w:gridCol w:w="709"/>
        <w:gridCol w:w="1134"/>
        <w:gridCol w:w="1134"/>
        <w:gridCol w:w="851"/>
        <w:gridCol w:w="1134"/>
        <w:gridCol w:w="1134"/>
        <w:gridCol w:w="850"/>
      </w:tblGrid>
      <w:tr w:rsidR="007552C6" w:rsidRPr="00E71AD5" w:rsidTr="007552C6">
        <w:trPr>
          <w:trHeight w:val="309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TA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tromal TA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Total TAM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 w:hint="eastAsia"/>
                <w:b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7552C6" w:rsidRPr="00E71AD5" w:rsidTr="007552C6">
        <w:trPr>
          <w:trHeight w:val="233"/>
        </w:trPr>
        <w:tc>
          <w:tcPr>
            <w:tcW w:w="180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552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552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552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552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552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552C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552C6" w:rsidRPr="00E71AD5" w:rsidTr="007552C6">
        <w:trPr>
          <w:trHeight w:val="280"/>
        </w:trPr>
        <w:tc>
          <w:tcPr>
            <w:tcW w:w="180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552C6" w:rsidRPr="00E71AD5" w:rsidRDefault="007552C6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63.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 (</w:t>
            </w:r>
            <w:bookmarkStart w:id="0" w:name="_GoBack"/>
            <w:bookmarkEnd w:id="0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.8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 (65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 (58.5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 (6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 (60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36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41.2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35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 (41.5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4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39.6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SMA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26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05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429</w:t>
            </w: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1 (95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43 (84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0 (10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44 (83.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9 (95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45 (84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 (4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8 (15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9 (17.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 (5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8 (15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steonectin</w:t>
            </w:r>
            <w:proofErr w:type="spellEnd"/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16</w:t>
            </w: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 (90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 (82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85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 (84.9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 (9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 (83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 (9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17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 (15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15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 (1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17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-cadherin los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91</w:t>
            </w: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 (37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 (37.7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45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39.6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 (62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 (62.3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 (55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 (60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-cadherin 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66</w:t>
            </w: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77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 (84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7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 (86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7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 (86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22.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 (15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3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13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3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 (13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sz w:val="18"/>
                <w:szCs w:val="18"/>
              </w:rPr>
              <w:t>β</w:t>
            </w: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catenin</w:t>
            </w:r>
            <w:r w:rsidRPr="00E71AD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 xml:space="preserve"> alterat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1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77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 (47.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 (8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 (47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 (7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 (50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D11957" w:rsidRPr="00E71AD5" w:rsidTr="00782315">
        <w:trPr>
          <w:trHeight w:val="29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 (22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 (52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 (2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 (52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(3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49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D11957" w:rsidRPr="00E71AD5" w:rsidRDefault="00D11957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D11957" w:rsidRPr="00E71AD5" w:rsidRDefault="00D11957" w:rsidP="00D11957">
      <w:pPr>
        <w:widowControl/>
        <w:wordWrap/>
        <w:autoSpaceDE/>
        <w:autoSpaceDN/>
        <w:spacing w:line="480" w:lineRule="auto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i/>
          <w:sz w:val="18"/>
          <w:szCs w:val="18"/>
        </w:rPr>
        <w:t xml:space="preserve">P </w:t>
      </w:r>
      <w:r w:rsidRPr="00E71AD5">
        <w:rPr>
          <w:rFonts w:ascii="Arial" w:hAnsi="Arial" w:cs="Arial"/>
          <w:sz w:val="18"/>
          <w:szCs w:val="18"/>
        </w:rPr>
        <w:t xml:space="preserve">value was calculated by chi-square test </w:t>
      </w:r>
      <w:r w:rsidRPr="00E71AD5">
        <w:rPr>
          <w:rFonts w:ascii="Arial" w:hAnsi="Arial" w:cs="Arial"/>
          <w:color w:val="000000" w:themeColor="text1"/>
          <w:sz w:val="18"/>
          <w:szCs w:val="18"/>
        </w:rPr>
        <w:t>or Fisher’s exact test</w:t>
      </w:r>
    </w:p>
    <w:p w:rsidR="00D11957" w:rsidRPr="00E71AD5" w:rsidRDefault="00D11957" w:rsidP="00D11957">
      <w:pPr>
        <w:widowControl/>
        <w:wordWrap/>
        <w:autoSpaceDE/>
        <w:autoSpaceDN/>
        <w:spacing w:line="480" w:lineRule="auto"/>
        <w:rPr>
          <w:rFonts w:ascii="Arial" w:hAnsi="Arial" w:cs="Arial"/>
          <w:sz w:val="18"/>
          <w:szCs w:val="18"/>
        </w:rPr>
      </w:pPr>
      <w:r w:rsidRPr="00E71AD5">
        <w:rPr>
          <w:rFonts w:ascii="Arial" w:hAnsi="Arial" w:cs="Arial"/>
          <w:sz w:val="18"/>
          <w:szCs w:val="18"/>
        </w:rPr>
        <w:t>TAMs, tumor-associated macrophages; SMA, smooth muscle actin</w:t>
      </w:r>
    </w:p>
    <w:p w:rsidR="00DC6BB6" w:rsidRPr="00D11957" w:rsidRDefault="00DC6BB6"/>
    <w:sectPr w:rsidR="00DC6BB6" w:rsidRPr="00D11957" w:rsidSect="002F79B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5C9" w:rsidRDefault="001255C9" w:rsidP="00DA09EB">
      <w:r>
        <w:separator/>
      </w:r>
    </w:p>
  </w:endnote>
  <w:endnote w:type="continuationSeparator" w:id="0">
    <w:p w:rsidR="001255C9" w:rsidRDefault="001255C9" w:rsidP="00DA0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5C9" w:rsidRDefault="001255C9" w:rsidP="00DA09EB">
      <w:r>
        <w:separator/>
      </w:r>
    </w:p>
  </w:footnote>
  <w:footnote w:type="continuationSeparator" w:id="0">
    <w:p w:rsidR="001255C9" w:rsidRDefault="001255C9" w:rsidP="00DA0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957"/>
    <w:rsid w:val="001255C9"/>
    <w:rsid w:val="002F79BB"/>
    <w:rsid w:val="004503AA"/>
    <w:rsid w:val="007552C6"/>
    <w:rsid w:val="00D11957"/>
    <w:rsid w:val="00DA09EB"/>
    <w:rsid w:val="00DC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95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9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09EB"/>
  </w:style>
  <w:style w:type="paragraph" w:styleId="a4">
    <w:name w:val="footer"/>
    <w:basedOn w:val="a"/>
    <w:link w:val="Char0"/>
    <w:uiPriority w:val="99"/>
    <w:unhideWhenUsed/>
    <w:rsid w:val="00DA09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09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95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9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09EB"/>
  </w:style>
  <w:style w:type="paragraph" w:styleId="a4">
    <w:name w:val="footer"/>
    <w:basedOn w:val="a"/>
    <w:link w:val="Char0"/>
    <w:uiPriority w:val="99"/>
    <w:unhideWhenUsed/>
    <w:rsid w:val="00DA09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0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BTK</cp:lastModifiedBy>
  <cp:revision>4</cp:revision>
  <dcterms:created xsi:type="dcterms:W3CDTF">2015-04-03T05:51:00Z</dcterms:created>
  <dcterms:modified xsi:type="dcterms:W3CDTF">2015-04-03T15:17:00Z</dcterms:modified>
</cp:coreProperties>
</file>